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C5115" w14:textId="77777777" w:rsidR="00A41E77" w:rsidRDefault="00A41E77" w:rsidP="00A41E77">
      <w:pPr>
        <w:jc w:val="both"/>
        <w:rPr>
          <w:i/>
          <w:color w:val="000000" w:themeColor="text1"/>
          <w:u w:val="single"/>
          <w:lang w:val="en-US"/>
        </w:rPr>
      </w:pPr>
    </w:p>
    <w:tbl>
      <w:tblPr>
        <w:tblW w:w="8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1780"/>
        <w:gridCol w:w="1780"/>
        <w:gridCol w:w="1780"/>
        <w:gridCol w:w="1300"/>
      </w:tblGrid>
      <w:tr w:rsidR="00A41E77" w:rsidRPr="00941338" w14:paraId="56C8B0B2" w14:textId="77777777" w:rsidTr="006F32F8">
        <w:trPr>
          <w:trHeight w:val="7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78F5CEC" w14:textId="77777777" w:rsidR="00A41E77" w:rsidRPr="001756DF" w:rsidRDefault="00A41E77" w:rsidP="006F32F8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756DF">
              <w:rPr>
                <w:b/>
                <w:bCs/>
                <w:color w:val="000000"/>
                <w:sz w:val="22"/>
                <w:szCs w:val="22"/>
                <w:lang w:val="en-US"/>
              </w:rPr>
              <w:t>year of onset of symptom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1EC9423" w14:textId="77777777" w:rsidR="00A41E77" w:rsidRPr="001756DF" w:rsidRDefault="00A41E77" w:rsidP="006F32F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756DF">
              <w:rPr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BFBEAB8" w14:textId="77777777" w:rsidR="00A41E77" w:rsidRPr="001756DF" w:rsidRDefault="00A41E77" w:rsidP="006F32F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756DF">
              <w:rPr>
                <w:b/>
                <w:bCs/>
                <w:color w:val="000000"/>
                <w:sz w:val="22"/>
                <w:szCs w:val="22"/>
              </w:rPr>
              <w:t xml:space="preserve">25% </w:t>
            </w:r>
            <w:proofErr w:type="spellStart"/>
            <w:r w:rsidRPr="001756DF">
              <w:rPr>
                <w:b/>
                <w:bCs/>
                <w:color w:val="000000"/>
                <w:sz w:val="22"/>
                <w:szCs w:val="22"/>
              </w:rPr>
              <w:t>percentil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A684CD0" w14:textId="77777777" w:rsidR="00A41E77" w:rsidRPr="001756DF" w:rsidRDefault="00A41E77" w:rsidP="006F32F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756DF">
              <w:rPr>
                <w:b/>
                <w:bCs/>
                <w:color w:val="000000"/>
                <w:sz w:val="22"/>
                <w:szCs w:val="22"/>
              </w:rPr>
              <w:t xml:space="preserve">75% </w:t>
            </w:r>
            <w:proofErr w:type="spellStart"/>
            <w:r w:rsidRPr="001756DF">
              <w:rPr>
                <w:b/>
                <w:bCs/>
                <w:color w:val="000000"/>
                <w:sz w:val="22"/>
                <w:szCs w:val="22"/>
              </w:rPr>
              <w:t>percentil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E57BBB4" w14:textId="77777777" w:rsidR="00A41E77" w:rsidRPr="001756DF" w:rsidRDefault="00A41E77" w:rsidP="006F32F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756DF"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</w:tr>
      <w:tr w:rsidR="00A41E77" w:rsidRPr="00941338" w14:paraId="208005F6" w14:textId="77777777" w:rsidTr="006F32F8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F815E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2D1C8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120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6CF62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120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EA178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12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53B47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2</w:t>
            </w:r>
          </w:p>
        </w:tc>
      </w:tr>
      <w:tr w:rsidR="00A41E77" w:rsidRPr="00941338" w14:paraId="52247846" w14:textId="77777777" w:rsidTr="006F32F8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168CF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EC11E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24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34F4C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24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607AC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24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1555B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1</w:t>
            </w:r>
          </w:p>
        </w:tc>
      </w:tr>
      <w:tr w:rsidR="00A41E77" w:rsidRPr="00941338" w14:paraId="53178CFB" w14:textId="77777777" w:rsidTr="006F32F8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6E4C7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38DD8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36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5725A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36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0F390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36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CA15E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1</w:t>
            </w:r>
          </w:p>
        </w:tc>
      </w:tr>
      <w:tr w:rsidR="00A41E77" w:rsidRPr="00941338" w14:paraId="58B7BEE8" w14:textId="77777777" w:rsidTr="006F32F8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8605C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587D6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72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8CB1F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72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54ECF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72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D4048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1</w:t>
            </w:r>
          </w:p>
        </w:tc>
      </w:tr>
      <w:tr w:rsidR="00A41E77" w:rsidRPr="00941338" w14:paraId="6962EFB0" w14:textId="77777777" w:rsidTr="006F32F8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39F54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41336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60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1D336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60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09B3B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6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FED64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2</w:t>
            </w:r>
          </w:p>
        </w:tc>
      </w:tr>
      <w:tr w:rsidR="00A41E77" w:rsidRPr="00941338" w14:paraId="2A00DE4A" w14:textId="77777777" w:rsidTr="006F32F8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23564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6F9DE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21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CB0DB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4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9C176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5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FA81C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7</w:t>
            </w:r>
          </w:p>
        </w:tc>
      </w:tr>
      <w:tr w:rsidR="00A41E77" w:rsidRPr="00941338" w14:paraId="36A13DCB" w14:textId="77777777" w:rsidTr="006F32F8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C857C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9E6A0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60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15646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36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7A695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6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E4BDE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5</w:t>
            </w:r>
          </w:p>
        </w:tc>
      </w:tr>
      <w:tr w:rsidR="00A41E77" w:rsidRPr="00941338" w14:paraId="6C32381D" w14:textId="77777777" w:rsidTr="006F32F8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C6CC9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64544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9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C3145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7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B0FAA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1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4C04E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3</w:t>
            </w:r>
          </w:p>
        </w:tc>
      </w:tr>
      <w:tr w:rsidR="00A41E77" w:rsidRPr="00941338" w14:paraId="2679C8C9" w14:textId="77777777" w:rsidTr="006F32F8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FB130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D53A1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15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E357B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5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6A265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3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1006B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17</w:t>
            </w:r>
          </w:p>
        </w:tc>
      </w:tr>
      <w:tr w:rsidR="00A41E77" w:rsidRPr="00941338" w14:paraId="6C705693" w14:textId="77777777" w:rsidTr="006F32F8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89E8A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6CD9B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6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A7300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1.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A899C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24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E11DE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17</w:t>
            </w:r>
          </w:p>
        </w:tc>
      </w:tr>
      <w:tr w:rsidR="00A41E77" w:rsidRPr="00941338" w14:paraId="4B172897" w14:textId="77777777" w:rsidTr="006F32F8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63905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632C8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3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704D1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2.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07775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5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37974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7</w:t>
            </w:r>
          </w:p>
        </w:tc>
      </w:tr>
      <w:tr w:rsidR="00A41E77" w:rsidRPr="00941338" w14:paraId="48D7EBCF" w14:textId="77777777" w:rsidTr="006F32F8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D0458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C757E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3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42E3A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1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E3D89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6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BA223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16</w:t>
            </w:r>
          </w:p>
        </w:tc>
      </w:tr>
      <w:tr w:rsidR="00A41E77" w:rsidRPr="00941338" w14:paraId="24778A37" w14:textId="77777777" w:rsidTr="006F32F8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E4EE6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59A34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3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9B61F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2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CBF6C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1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844E2" w14:textId="77777777" w:rsidR="00A41E77" w:rsidRPr="001756DF" w:rsidRDefault="00A41E77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1756DF">
              <w:rPr>
                <w:color w:val="000000"/>
                <w:sz w:val="22"/>
                <w:szCs w:val="22"/>
              </w:rPr>
              <w:t>12</w:t>
            </w:r>
          </w:p>
        </w:tc>
      </w:tr>
    </w:tbl>
    <w:p w14:paraId="18FE19FA" w14:textId="77777777" w:rsidR="00A41E77" w:rsidRDefault="00A41E77" w:rsidP="00A41E77">
      <w:pPr>
        <w:jc w:val="both"/>
        <w:rPr>
          <w:i/>
          <w:color w:val="000000" w:themeColor="text1"/>
          <w:u w:val="single"/>
          <w:lang w:val="en-US"/>
        </w:rPr>
      </w:pPr>
    </w:p>
    <w:p w14:paraId="7ED3E757" w14:textId="77777777" w:rsidR="007E60E4" w:rsidRDefault="007E60E4" w:rsidP="00A41E77">
      <w:pPr>
        <w:rPr>
          <w:i/>
          <w:iCs/>
          <w:u w:val="single"/>
          <w:lang w:val="en-US"/>
        </w:rPr>
      </w:pPr>
    </w:p>
    <w:p w14:paraId="2E4D2D1B" w14:textId="77777777" w:rsidR="007E60E4" w:rsidRDefault="007E60E4" w:rsidP="00A41E77">
      <w:pPr>
        <w:rPr>
          <w:i/>
          <w:iCs/>
          <w:u w:val="single"/>
          <w:lang w:val="en-US"/>
        </w:rPr>
      </w:pPr>
    </w:p>
    <w:p w14:paraId="5ADE8F0D" w14:textId="77777777" w:rsidR="007E60E4" w:rsidRDefault="007E60E4" w:rsidP="00A41E77">
      <w:pPr>
        <w:rPr>
          <w:i/>
          <w:iCs/>
          <w:u w:val="single"/>
          <w:lang w:val="en-US"/>
        </w:rPr>
      </w:pPr>
    </w:p>
    <w:p w14:paraId="77147939" w14:textId="77777777" w:rsidR="00F62AA2" w:rsidRPr="007E60E4" w:rsidRDefault="00F62AA2">
      <w:pPr>
        <w:rPr>
          <w:lang w:val="en-US"/>
        </w:rPr>
      </w:pPr>
    </w:p>
    <w:sectPr w:rsidR="00F62AA2" w:rsidRPr="007E60E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E77"/>
    <w:rsid w:val="00010886"/>
    <w:rsid w:val="00061754"/>
    <w:rsid w:val="000D6F97"/>
    <w:rsid w:val="001606FB"/>
    <w:rsid w:val="001825AC"/>
    <w:rsid w:val="0019611D"/>
    <w:rsid w:val="002252D9"/>
    <w:rsid w:val="003848AA"/>
    <w:rsid w:val="003960F3"/>
    <w:rsid w:val="00432187"/>
    <w:rsid w:val="00487BC7"/>
    <w:rsid w:val="004B0432"/>
    <w:rsid w:val="005267AF"/>
    <w:rsid w:val="00596AE2"/>
    <w:rsid w:val="005A7BCC"/>
    <w:rsid w:val="00632B03"/>
    <w:rsid w:val="00693E15"/>
    <w:rsid w:val="007276EB"/>
    <w:rsid w:val="00773EDA"/>
    <w:rsid w:val="007E60E4"/>
    <w:rsid w:val="007E7370"/>
    <w:rsid w:val="00855275"/>
    <w:rsid w:val="00961B6F"/>
    <w:rsid w:val="009C7360"/>
    <w:rsid w:val="009F1276"/>
    <w:rsid w:val="00A31201"/>
    <w:rsid w:val="00A41E77"/>
    <w:rsid w:val="00B65D0B"/>
    <w:rsid w:val="00B734E8"/>
    <w:rsid w:val="00C01581"/>
    <w:rsid w:val="00C20DF7"/>
    <w:rsid w:val="00C65A1C"/>
    <w:rsid w:val="00C66511"/>
    <w:rsid w:val="00C92EFB"/>
    <w:rsid w:val="00CA0970"/>
    <w:rsid w:val="00CA395D"/>
    <w:rsid w:val="00CB53DB"/>
    <w:rsid w:val="00CF6A3F"/>
    <w:rsid w:val="00D04B6D"/>
    <w:rsid w:val="00E07317"/>
    <w:rsid w:val="00E117DB"/>
    <w:rsid w:val="00E13DB7"/>
    <w:rsid w:val="00E4233B"/>
    <w:rsid w:val="00EA0C9F"/>
    <w:rsid w:val="00F102ED"/>
    <w:rsid w:val="00F27308"/>
    <w:rsid w:val="00F3099A"/>
    <w:rsid w:val="00F62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7494611"/>
  <w15:chartTrackingRefBased/>
  <w15:docId w15:val="{8559BF32-2F5A-F046-A478-4A9E664E2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41E77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41E77"/>
    <w:pPr>
      <w:ind w:left="720"/>
      <w:contextualSpacing/>
    </w:pPr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315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Ihne, Dr.</dc:creator>
  <cp:keywords/>
  <dc:description/>
  <cp:lastModifiedBy>Sandra Ihne, Dr.</cp:lastModifiedBy>
  <cp:revision>3</cp:revision>
  <dcterms:created xsi:type="dcterms:W3CDTF">2024-02-18T15:38:00Z</dcterms:created>
  <dcterms:modified xsi:type="dcterms:W3CDTF">2024-02-18T15:40:00Z</dcterms:modified>
</cp:coreProperties>
</file>